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CE128" w14:textId="4F642A4C" w:rsidR="00C67CD1" w:rsidRPr="00C67CD1" w:rsidRDefault="00C67CD1">
      <w:pPr>
        <w:rPr>
          <w:b/>
          <w:bCs/>
          <w:sz w:val="24"/>
          <w:szCs w:val="24"/>
        </w:rPr>
      </w:pPr>
      <w:r w:rsidRPr="00C67CD1">
        <w:rPr>
          <w:b/>
          <w:bCs/>
          <w:sz w:val="24"/>
          <w:szCs w:val="24"/>
        </w:rPr>
        <w:t>Supplementary Information</w:t>
      </w:r>
    </w:p>
    <w:p w14:paraId="6FE7B5E8" w14:textId="77777777" w:rsidR="00C67CD1" w:rsidRDefault="00C67CD1"/>
    <w:p w14:paraId="5B1E6F06" w14:textId="1F4FB4DA" w:rsidR="00D75A51" w:rsidRPr="00584F26" w:rsidRDefault="00584F26">
      <w:pPr>
        <w:rPr>
          <w:rFonts w:ascii="Arial" w:hAnsi="Arial" w:cs="Arial"/>
          <w:b/>
          <w:bCs/>
        </w:rPr>
      </w:pPr>
      <w:r w:rsidRPr="00584F26">
        <w:rPr>
          <w:rFonts w:ascii="Arial" w:hAnsi="Arial" w:cs="Arial" w:hint="eastAsia"/>
          <w:b/>
          <w:bCs/>
        </w:rPr>
        <w:t>F</w:t>
      </w:r>
      <w:r w:rsidRPr="00584F26">
        <w:rPr>
          <w:rFonts w:ascii="Arial" w:hAnsi="Arial" w:cs="Arial"/>
          <w:b/>
          <w:bCs/>
        </w:rPr>
        <w:t>igure legend</w:t>
      </w:r>
    </w:p>
    <w:p w14:paraId="4FD9E3DD" w14:textId="77777777" w:rsidR="00584F26" w:rsidRPr="00D75A51" w:rsidRDefault="00584F26">
      <w:pPr>
        <w:rPr>
          <w:rFonts w:ascii="Arial" w:hAnsi="Arial" w:cs="Arial"/>
        </w:rPr>
      </w:pPr>
    </w:p>
    <w:p w14:paraId="55365C31" w14:textId="6420A71C" w:rsidR="00140E24" w:rsidRPr="005F4D54" w:rsidRDefault="00C67CD1" w:rsidP="0067585E">
      <w:pPr>
        <w:rPr>
          <w:rFonts w:ascii="Arial" w:hAnsi="Arial" w:cs="Arial"/>
        </w:rPr>
      </w:pPr>
      <w:r w:rsidRPr="005F4D54">
        <w:rPr>
          <w:rFonts w:ascii="Arial" w:hAnsi="Arial" w:cs="Arial"/>
        </w:rPr>
        <w:t>Supplementary Figure 1.</w:t>
      </w:r>
      <w:r w:rsidR="0067585E" w:rsidRPr="005F4D54">
        <w:rPr>
          <w:rFonts w:ascii="Arial" w:hAnsi="Arial" w:cs="Arial"/>
        </w:rPr>
        <w:t xml:space="preserve"> The effect of FTO on the expression of PPARγ. Quantitative real-time polymerase chain reaction analyses of </w:t>
      </w:r>
      <w:proofErr w:type="spellStart"/>
      <w:r w:rsidR="005F4D54" w:rsidRPr="005F4D54">
        <w:rPr>
          <w:rFonts w:ascii="Arial" w:hAnsi="Arial" w:cs="Arial"/>
        </w:rPr>
        <w:t>PPARγ</w:t>
      </w:r>
      <w:proofErr w:type="spellEnd"/>
      <w:r w:rsidR="0067585E" w:rsidRPr="005F4D54">
        <w:rPr>
          <w:rFonts w:ascii="Arial" w:hAnsi="Arial" w:cs="Arial"/>
        </w:rPr>
        <w:t xml:space="preserve"> mRNA expression in FTO-overexpressing and control HepG2 cells.</w:t>
      </w:r>
    </w:p>
    <w:p w14:paraId="545E26E6" w14:textId="77777777" w:rsidR="00785026" w:rsidRDefault="00785026" w:rsidP="00785026">
      <w:pPr>
        <w:rPr>
          <w:rFonts w:ascii="Arial" w:hAnsi="Arial" w:cs="Arial"/>
        </w:rPr>
      </w:pPr>
    </w:p>
    <w:p w14:paraId="1E853240" w14:textId="77777777" w:rsidR="00785026" w:rsidRDefault="00785026" w:rsidP="00785026">
      <w:pPr>
        <w:rPr>
          <w:rFonts w:ascii="Arial" w:hAnsi="Arial" w:cs="Arial"/>
        </w:rPr>
      </w:pPr>
    </w:p>
    <w:p w14:paraId="705BA20B" w14:textId="6B90ED23" w:rsidR="00785026" w:rsidRPr="005F4D54" w:rsidRDefault="00785026" w:rsidP="00785026">
      <w:pPr>
        <w:rPr>
          <w:rFonts w:ascii="Arial" w:hAnsi="Arial" w:cs="Arial"/>
        </w:rPr>
      </w:pPr>
      <w:r w:rsidRPr="005F4D54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2</w:t>
      </w:r>
      <w:r w:rsidRPr="005F4D54">
        <w:rPr>
          <w:rFonts w:ascii="Arial" w:hAnsi="Arial" w:cs="Arial"/>
        </w:rPr>
        <w:t xml:space="preserve">. The effect of FTO on the expression of </w:t>
      </w:r>
      <w:bookmarkStart w:id="0" w:name="_Hlk96802595"/>
      <w:r>
        <w:rPr>
          <w:rFonts w:ascii="Arial" w:hAnsi="Arial" w:cs="Arial"/>
        </w:rPr>
        <w:t>SREBP1</w:t>
      </w:r>
      <w:r>
        <w:rPr>
          <w:rFonts w:ascii="Arial" w:hAnsi="Arial" w:cs="Arial" w:hint="eastAsia"/>
        </w:rPr>
        <w:t>c</w:t>
      </w:r>
      <w:bookmarkEnd w:id="0"/>
      <w:r w:rsidRPr="005F4D54">
        <w:rPr>
          <w:rFonts w:ascii="Arial" w:hAnsi="Arial" w:cs="Arial"/>
        </w:rPr>
        <w:t xml:space="preserve">. Quantitative real-time polymerase chain reaction analyses of </w:t>
      </w:r>
      <w:r>
        <w:rPr>
          <w:rFonts w:ascii="Arial" w:hAnsi="Arial" w:cs="Arial"/>
        </w:rPr>
        <w:t>SREBP1</w:t>
      </w:r>
      <w:r>
        <w:rPr>
          <w:rFonts w:ascii="Arial" w:hAnsi="Arial" w:cs="Arial" w:hint="eastAsia"/>
        </w:rPr>
        <w:t>c</w:t>
      </w:r>
      <w:r w:rsidRPr="005F4D54">
        <w:rPr>
          <w:rFonts w:ascii="Arial" w:hAnsi="Arial" w:cs="Arial"/>
        </w:rPr>
        <w:t xml:space="preserve"> mRNA expression in FTO-overexpressing and control HepG2 cells.</w:t>
      </w:r>
    </w:p>
    <w:p w14:paraId="358C9324" w14:textId="7E743CFF" w:rsidR="00C67CD1" w:rsidRDefault="00C67CD1"/>
    <w:p w14:paraId="4C550C21" w14:textId="77777777" w:rsidR="009655C0" w:rsidRDefault="009655C0"/>
    <w:p w14:paraId="3B5C9596" w14:textId="5D66638F" w:rsidR="004E490B" w:rsidRDefault="004E490B">
      <w:r w:rsidRPr="005F4D54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</w:t>
      </w:r>
      <w:r>
        <w:rPr>
          <w:rFonts w:ascii="Arial" w:hAnsi="Arial" w:cs="Arial" w:hint="eastAsia"/>
        </w:rPr>
        <w:t>able</w:t>
      </w:r>
      <w:r>
        <w:rPr>
          <w:rFonts w:ascii="Arial" w:hAnsi="Arial" w:cs="Arial"/>
        </w:rPr>
        <w:t xml:space="preserve"> 1. </w:t>
      </w:r>
      <w:r w:rsidR="00923ECF">
        <w:rPr>
          <w:rFonts w:ascii="Arial" w:hAnsi="Arial" w:cs="Arial"/>
        </w:rPr>
        <w:t>C</w:t>
      </w:r>
      <w:r w:rsidR="00923ECF">
        <w:rPr>
          <w:rFonts w:ascii="Arial" w:hAnsi="Arial" w:cs="Arial" w:hint="eastAsia"/>
        </w:rPr>
        <w:t>omparison</w:t>
      </w:r>
      <w:r w:rsidR="00923ECF">
        <w:rPr>
          <w:rFonts w:ascii="Arial" w:hAnsi="Arial" w:cs="Arial"/>
        </w:rPr>
        <w:t xml:space="preserve"> </w:t>
      </w:r>
      <w:r w:rsidR="00923ECF">
        <w:rPr>
          <w:rFonts w:ascii="Arial" w:hAnsi="Arial" w:cs="Arial" w:hint="eastAsia"/>
        </w:rPr>
        <w:t>of</w:t>
      </w:r>
      <w:r w:rsidR="00045804" w:rsidRPr="00045804">
        <w:rPr>
          <w:rFonts w:ascii="Arial" w:hAnsi="Arial" w:cs="Arial"/>
        </w:rPr>
        <w:t xml:space="preserve"> expressed mRNAs between FTO-overexpressing and control HepG2 cells via high-throughput sequencing.</w:t>
      </w: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1277"/>
        <w:gridCol w:w="711"/>
        <w:gridCol w:w="711"/>
        <w:gridCol w:w="700"/>
        <w:gridCol w:w="716"/>
        <w:gridCol w:w="707"/>
        <w:gridCol w:w="707"/>
        <w:gridCol w:w="711"/>
        <w:gridCol w:w="707"/>
        <w:gridCol w:w="707"/>
        <w:gridCol w:w="705"/>
      </w:tblGrid>
      <w:tr w:rsidR="00417F02" w:rsidRPr="00025668" w14:paraId="61A08F1C" w14:textId="77777777" w:rsidTr="00417F02">
        <w:trPr>
          <w:trHeight w:val="290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FDA5" w14:textId="7777777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7849" w14:textId="7777777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og2FC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5E16" w14:textId="7777777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1F57" w14:textId="6E949A31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VF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2BD7" w14:textId="7577D315" w:rsidR="008D3CC1" w:rsidRPr="00025668" w:rsidRDefault="00E13E2B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8D3CC1"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on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ABC7" w14:textId="3D2FB0AB" w:rsidR="008D3CC1" w:rsidRPr="00025668" w:rsidRDefault="00E13E2B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VF</w:t>
            </w:r>
            <w:r w:rsidR="008D3CC1"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AE83" w14:textId="12CFAFB8" w:rsidR="008D3CC1" w:rsidRPr="00025668" w:rsidRDefault="00E13E2B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FVF</w:t>
            </w:r>
            <w:r w:rsidR="008D3CC1"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9A6C" w14:textId="54C3062D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VF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2257" w14:textId="72EB1038" w:rsidR="008D3CC1" w:rsidRPr="00025668" w:rsidRDefault="00093311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8D3CC1"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on1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15E2" w14:textId="5280C33A" w:rsidR="008D3CC1" w:rsidRPr="00025668" w:rsidRDefault="00093311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8D3CC1"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on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545F" w14:textId="7C3AEF06" w:rsidR="008D3CC1" w:rsidRPr="00025668" w:rsidRDefault="00093311" w:rsidP="0002566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8D3CC1" w:rsidRPr="00025668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on3</w:t>
            </w:r>
          </w:p>
        </w:tc>
      </w:tr>
      <w:tr w:rsidR="00417F02" w:rsidRPr="00025668" w14:paraId="51F1A040" w14:textId="77777777" w:rsidTr="00417F02">
        <w:trPr>
          <w:trHeight w:val="29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F13C4" w14:textId="7777777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REBP1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623F0" w14:textId="059ED03C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D90F2" w14:textId="2DFA4798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5BE5D" w14:textId="6E9712DC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3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4A3DD" w14:textId="1FA45634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.2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F4A54" w14:textId="2D75B38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3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32181" w14:textId="5A990B5C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.8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9130E" w14:textId="42AB69E2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9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CB49D" w14:textId="24A7AFA8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3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9AB2C" w14:textId="0CA1BA2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3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8A367" w14:textId="4CC0F253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.21</w:t>
            </w:r>
          </w:p>
        </w:tc>
      </w:tr>
      <w:tr w:rsidR="00417F02" w:rsidRPr="00025668" w14:paraId="1F87386F" w14:textId="77777777" w:rsidTr="00417F02">
        <w:trPr>
          <w:trHeight w:val="29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D9E6D" w14:textId="7777777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PARD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39A01" w14:textId="38A74E76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81378" w14:textId="759955A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DC34E" w14:textId="459625B5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A7062" w14:textId="375EABCE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5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652C4" w14:textId="1CCE2E12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2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20A02" w14:textId="6375F688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.9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6E2A4" w14:textId="6B6ECAF3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.3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1876A" w14:textId="0199BB41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4E58C" w14:textId="542AD5C1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6DF09" w14:textId="322CCBC6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48</w:t>
            </w:r>
          </w:p>
        </w:tc>
      </w:tr>
      <w:tr w:rsidR="00417F02" w:rsidRPr="00025668" w14:paraId="57456FF1" w14:textId="77777777" w:rsidTr="00417F02">
        <w:trPr>
          <w:trHeight w:val="290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CC94D" w14:textId="7777777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PARG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353AF" w14:textId="0579D558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0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E29B4" w14:textId="1677D3CB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06E7B" w14:textId="3650C0A2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B529B" w14:textId="7B924AE9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5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CC9C4" w14:textId="2CCA2EE6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54CA7" w14:textId="3F7FBC76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A8473" w14:textId="226DDAC7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80B32" w14:textId="146CB122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2215B" w14:textId="28D42BB6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66FA1" w14:textId="6E9DAE18" w:rsidR="008D3CC1" w:rsidRPr="00025668" w:rsidRDefault="008D3CC1" w:rsidP="0002566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5668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21</w:t>
            </w:r>
          </w:p>
        </w:tc>
      </w:tr>
    </w:tbl>
    <w:p w14:paraId="0461874B" w14:textId="5C24BCEA" w:rsidR="005E09A3" w:rsidRPr="00785026" w:rsidRDefault="00E13E2B">
      <w:r>
        <w:t xml:space="preserve">LVF: </w:t>
      </w:r>
      <w:proofErr w:type="spellStart"/>
      <w:r>
        <w:t>lenti</w:t>
      </w:r>
      <w:proofErr w:type="spellEnd"/>
      <w:r>
        <w:t>-virus mediated FTO overexpression.</w:t>
      </w:r>
    </w:p>
    <w:sectPr w:rsidR="005E09A3" w:rsidRPr="00785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E71C3" w14:textId="77777777" w:rsidR="00C81687" w:rsidRDefault="00C81687" w:rsidP="00C67CD1">
      <w:r>
        <w:separator/>
      </w:r>
    </w:p>
  </w:endnote>
  <w:endnote w:type="continuationSeparator" w:id="0">
    <w:p w14:paraId="6CF16603" w14:textId="77777777" w:rsidR="00C81687" w:rsidRDefault="00C81687" w:rsidP="00C67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07673" w14:textId="77777777" w:rsidR="00C81687" w:rsidRDefault="00C81687" w:rsidP="00C67CD1">
      <w:r>
        <w:separator/>
      </w:r>
    </w:p>
  </w:footnote>
  <w:footnote w:type="continuationSeparator" w:id="0">
    <w:p w14:paraId="2EC75945" w14:textId="77777777" w:rsidR="00C81687" w:rsidRDefault="00C81687" w:rsidP="00C67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DBF"/>
    <w:rsid w:val="00025668"/>
    <w:rsid w:val="0004228E"/>
    <w:rsid w:val="00045804"/>
    <w:rsid w:val="00093311"/>
    <w:rsid w:val="00140E24"/>
    <w:rsid w:val="003762F7"/>
    <w:rsid w:val="00417F02"/>
    <w:rsid w:val="004A1BFA"/>
    <w:rsid w:val="004E490B"/>
    <w:rsid w:val="00584F26"/>
    <w:rsid w:val="005C7B18"/>
    <w:rsid w:val="005E09A3"/>
    <w:rsid w:val="005E540A"/>
    <w:rsid w:val="005F4D54"/>
    <w:rsid w:val="0067585E"/>
    <w:rsid w:val="00785026"/>
    <w:rsid w:val="007B1DBF"/>
    <w:rsid w:val="00866FC9"/>
    <w:rsid w:val="008A0653"/>
    <w:rsid w:val="008D3CC1"/>
    <w:rsid w:val="00923ECF"/>
    <w:rsid w:val="009655C0"/>
    <w:rsid w:val="00B800A5"/>
    <w:rsid w:val="00C67CD1"/>
    <w:rsid w:val="00C81687"/>
    <w:rsid w:val="00D75A51"/>
    <w:rsid w:val="00E13E2B"/>
    <w:rsid w:val="00FD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CE853"/>
  <w15:chartTrackingRefBased/>
  <w15:docId w15:val="{01FBD445-8B91-4D79-804F-3AA00C3B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C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C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92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nengguang</dc:creator>
  <cp:keywords/>
  <dc:description/>
  <cp:lastModifiedBy>fan nengguang</cp:lastModifiedBy>
  <cp:revision>69</cp:revision>
  <dcterms:created xsi:type="dcterms:W3CDTF">2022-02-26T12:55:00Z</dcterms:created>
  <dcterms:modified xsi:type="dcterms:W3CDTF">2022-02-27T07:23:00Z</dcterms:modified>
</cp:coreProperties>
</file>